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8D900" w14:textId="6B91772D" w:rsidR="00951CCB" w:rsidRPr="00660D2D" w:rsidRDefault="0031187A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60D2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able S</w:t>
      </w:r>
      <w:r w:rsidR="006873A6" w:rsidRPr="00660D2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3</w:t>
      </w:r>
      <w:r w:rsidR="00951CCB" w:rsidRPr="00660D2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Correlation between acetic acid and clinical parameters in P</w:t>
      </w:r>
      <w:r w:rsidR="00E84D40" w:rsidRPr="00660D2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-</w:t>
      </w:r>
      <w:r w:rsidR="00951CCB" w:rsidRPr="00660D2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VAP patient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966"/>
        <w:gridCol w:w="2670"/>
        <w:gridCol w:w="2670"/>
      </w:tblGrid>
      <w:tr w:rsidR="00951CCB" w:rsidRPr="00660D2D" w14:paraId="4BC4FE89" w14:textId="77777777" w:rsidTr="00D10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14:paraId="6BC9C0E5" w14:textId="77777777" w:rsidR="00951CCB" w:rsidRPr="00660D2D" w:rsidRDefault="00951CCB" w:rsidP="0031658D">
            <w:pPr>
              <w:rPr>
                <w:b w:val="0"/>
                <w:bCs w:val="0"/>
                <w:sz w:val="24"/>
                <w:szCs w:val="24"/>
              </w:rPr>
            </w:pPr>
            <w:r w:rsidRPr="00660D2D">
              <w:rPr>
                <w:b w:val="0"/>
                <w:bCs w:val="0"/>
                <w:sz w:val="24"/>
                <w:szCs w:val="24"/>
              </w:rPr>
              <w:t>Clinical parameters</w:t>
            </w:r>
          </w:p>
        </w:tc>
        <w:tc>
          <w:tcPr>
            <w:tcW w:w="2670" w:type="dxa"/>
          </w:tcPr>
          <w:p w14:paraId="35FA009C" w14:textId="77777777" w:rsidR="00951CCB" w:rsidRPr="00660D2D" w:rsidRDefault="00951CCB" w:rsidP="00316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R</w:t>
            </w:r>
          </w:p>
        </w:tc>
        <w:tc>
          <w:tcPr>
            <w:tcW w:w="2670" w:type="dxa"/>
          </w:tcPr>
          <w:p w14:paraId="52F63E68" w14:textId="77777777" w:rsidR="00951CCB" w:rsidRPr="00660D2D" w:rsidRDefault="00951CCB" w:rsidP="00316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P</w:t>
            </w:r>
          </w:p>
        </w:tc>
      </w:tr>
      <w:tr w:rsidR="00951CCB" w:rsidRPr="00660D2D" w14:paraId="3B17EB6B" w14:textId="77777777" w:rsidTr="00D107A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tcBorders>
              <w:top w:val="single" w:sz="4" w:space="0" w:color="7F7F7F"/>
              <w:bottom w:val="single" w:sz="4" w:space="0" w:color="7F7F7F"/>
            </w:tcBorders>
          </w:tcPr>
          <w:p w14:paraId="5F65B70B" w14:textId="77777777" w:rsidR="00951CCB" w:rsidRPr="00660D2D" w:rsidRDefault="00951CCB" w:rsidP="0031658D">
            <w:pPr>
              <w:rPr>
                <w:b w:val="0"/>
                <w:bCs w:val="0"/>
                <w:sz w:val="24"/>
                <w:szCs w:val="24"/>
              </w:rPr>
            </w:pPr>
            <w:r w:rsidRPr="00660D2D">
              <w:rPr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5C2C02B4" w14:textId="77777777" w:rsidR="00951CCB" w:rsidRPr="00660D2D" w:rsidRDefault="00951CCB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0.052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1F7087D6" w14:textId="77777777" w:rsidR="00951CCB" w:rsidRPr="00660D2D" w:rsidRDefault="00951CCB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0.724</w:t>
            </w:r>
          </w:p>
        </w:tc>
      </w:tr>
      <w:tr w:rsidR="00951CCB" w:rsidRPr="00660D2D" w14:paraId="3C9D375D" w14:textId="77777777" w:rsidTr="00D107A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tcBorders>
              <w:top w:val="single" w:sz="4" w:space="0" w:color="7F7F7F"/>
              <w:bottom w:val="single" w:sz="4" w:space="0" w:color="7F7F7F"/>
            </w:tcBorders>
          </w:tcPr>
          <w:p w14:paraId="1FAF3713" w14:textId="77777777" w:rsidR="00951CCB" w:rsidRPr="00660D2D" w:rsidRDefault="00951CCB" w:rsidP="0031658D">
            <w:pPr>
              <w:rPr>
                <w:b w:val="0"/>
                <w:bCs w:val="0"/>
                <w:sz w:val="24"/>
                <w:szCs w:val="24"/>
              </w:rPr>
            </w:pPr>
            <w:r w:rsidRPr="00660D2D">
              <w:rPr>
                <w:b w:val="0"/>
                <w:bCs w:val="0"/>
                <w:sz w:val="24"/>
                <w:szCs w:val="24"/>
              </w:rPr>
              <w:t>PaO2/FiO2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1FE08728" w14:textId="77777777" w:rsidR="00951CCB" w:rsidRPr="00660D2D" w:rsidRDefault="00951CCB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0.07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03ADC64D" w14:textId="77777777" w:rsidR="00951CCB" w:rsidRPr="00660D2D" w:rsidRDefault="00951CCB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0.633</w:t>
            </w:r>
          </w:p>
        </w:tc>
      </w:tr>
      <w:tr w:rsidR="00951CCB" w:rsidRPr="00660D2D" w14:paraId="66E5D041" w14:textId="77777777" w:rsidTr="00D107A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tcBorders>
              <w:top w:val="single" w:sz="4" w:space="0" w:color="7F7F7F"/>
              <w:bottom w:val="single" w:sz="4" w:space="0" w:color="7F7F7F"/>
            </w:tcBorders>
          </w:tcPr>
          <w:p w14:paraId="7661B7E2" w14:textId="77777777" w:rsidR="00951CCB" w:rsidRPr="00660D2D" w:rsidRDefault="00951CCB" w:rsidP="0031658D">
            <w:pPr>
              <w:rPr>
                <w:b w:val="0"/>
                <w:bCs w:val="0"/>
                <w:sz w:val="24"/>
                <w:szCs w:val="24"/>
              </w:rPr>
            </w:pPr>
            <w:r w:rsidRPr="00660D2D">
              <w:rPr>
                <w:b w:val="0"/>
                <w:bCs w:val="0"/>
                <w:sz w:val="24"/>
                <w:szCs w:val="24"/>
              </w:rPr>
              <w:t>Hematocrit, 10^9/L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1DD855C9" w14:textId="77777777" w:rsidR="00951CCB" w:rsidRPr="00660D2D" w:rsidRDefault="00951CCB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-0.178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0F5FBD17" w14:textId="77777777" w:rsidR="00951CCB" w:rsidRPr="00660D2D" w:rsidRDefault="00951CCB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0.222</w:t>
            </w:r>
          </w:p>
        </w:tc>
      </w:tr>
      <w:tr w:rsidR="00951CCB" w:rsidRPr="00660D2D" w14:paraId="5339D9AD" w14:textId="77777777" w:rsidTr="00D107A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tcBorders>
              <w:top w:val="single" w:sz="4" w:space="0" w:color="7F7F7F"/>
              <w:bottom w:val="single" w:sz="4" w:space="0" w:color="7F7F7F"/>
            </w:tcBorders>
          </w:tcPr>
          <w:p w14:paraId="19733099" w14:textId="5CA9B0A8" w:rsidR="00951CCB" w:rsidRPr="00660D2D" w:rsidRDefault="00951CCB" w:rsidP="0031658D">
            <w:pPr>
              <w:rPr>
                <w:b w:val="0"/>
                <w:bCs w:val="0"/>
                <w:sz w:val="24"/>
                <w:szCs w:val="24"/>
              </w:rPr>
            </w:pPr>
            <w:r w:rsidRPr="00660D2D">
              <w:rPr>
                <w:b w:val="0"/>
                <w:bCs w:val="0"/>
                <w:sz w:val="24"/>
                <w:szCs w:val="24"/>
              </w:rPr>
              <w:t>Platele</w:t>
            </w:r>
            <w:r w:rsidR="00AD259F" w:rsidRPr="00660D2D">
              <w:rPr>
                <w:b w:val="0"/>
                <w:bCs w:val="0"/>
                <w:sz w:val="24"/>
                <w:szCs w:val="24"/>
              </w:rPr>
              <w:t>t</w:t>
            </w:r>
            <w:r w:rsidRPr="00660D2D">
              <w:rPr>
                <w:b w:val="0"/>
                <w:bCs w:val="0"/>
                <w:sz w:val="24"/>
                <w:szCs w:val="24"/>
              </w:rPr>
              <w:t>,×10^9/L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731C0F08" w14:textId="77777777" w:rsidR="00951CCB" w:rsidRPr="00660D2D" w:rsidRDefault="00951CCB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660D2D">
              <w:rPr>
                <w:b/>
                <w:sz w:val="24"/>
                <w:szCs w:val="24"/>
              </w:rPr>
              <w:t>-0.397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1679A19E" w14:textId="77777777" w:rsidR="00951CCB" w:rsidRPr="00660D2D" w:rsidRDefault="00951CCB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660D2D">
              <w:rPr>
                <w:b/>
                <w:sz w:val="24"/>
                <w:szCs w:val="24"/>
              </w:rPr>
              <w:t>0.005</w:t>
            </w:r>
          </w:p>
        </w:tc>
      </w:tr>
      <w:tr w:rsidR="0095662D" w:rsidRPr="00660D2D" w14:paraId="13AB55C8" w14:textId="77777777" w:rsidTr="00D107A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tcBorders>
              <w:top w:val="single" w:sz="4" w:space="0" w:color="7F7F7F"/>
              <w:bottom w:val="single" w:sz="4" w:space="0" w:color="7F7F7F"/>
            </w:tcBorders>
          </w:tcPr>
          <w:p w14:paraId="6D60B349" w14:textId="77777777" w:rsidR="0095662D" w:rsidRPr="00660D2D" w:rsidRDefault="0095662D" w:rsidP="0031658D">
            <w:pPr>
              <w:rPr>
                <w:b w:val="0"/>
                <w:bCs w:val="0"/>
                <w:sz w:val="24"/>
                <w:szCs w:val="24"/>
              </w:rPr>
            </w:pPr>
            <w:r w:rsidRPr="00660D2D">
              <w:rPr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Total bilirubin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31CAF7DF" w14:textId="77777777" w:rsidR="0095662D" w:rsidRPr="00660D2D" w:rsidRDefault="0095662D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0.108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529405B2" w14:textId="77777777" w:rsidR="0095662D" w:rsidRPr="00660D2D" w:rsidRDefault="0095662D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0.458</w:t>
            </w:r>
          </w:p>
        </w:tc>
      </w:tr>
      <w:tr w:rsidR="00951CCB" w:rsidRPr="00660D2D" w14:paraId="4F984C87" w14:textId="77777777" w:rsidTr="00D107A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tcBorders>
              <w:top w:val="single" w:sz="4" w:space="0" w:color="7F7F7F"/>
              <w:bottom w:val="single" w:sz="4" w:space="0" w:color="7F7F7F"/>
            </w:tcBorders>
          </w:tcPr>
          <w:p w14:paraId="2F06A483" w14:textId="77777777" w:rsidR="00951CCB" w:rsidRPr="00660D2D" w:rsidRDefault="00951CCB" w:rsidP="0031658D">
            <w:pPr>
              <w:rPr>
                <w:b w:val="0"/>
                <w:bCs w:val="0"/>
                <w:sz w:val="24"/>
                <w:szCs w:val="24"/>
              </w:rPr>
            </w:pPr>
            <w:r w:rsidRPr="00660D2D">
              <w:rPr>
                <w:b w:val="0"/>
                <w:bCs w:val="0"/>
                <w:sz w:val="24"/>
                <w:szCs w:val="24"/>
              </w:rPr>
              <w:t>Bile acid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2CE1FAAD" w14:textId="77777777" w:rsidR="00951CCB" w:rsidRPr="00660D2D" w:rsidRDefault="00951CCB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0.207</w:t>
            </w:r>
          </w:p>
        </w:tc>
        <w:tc>
          <w:tcPr>
            <w:tcW w:w="2670" w:type="dxa"/>
            <w:tcBorders>
              <w:top w:val="single" w:sz="4" w:space="0" w:color="7F7F7F"/>
              <w:bottom w:val="single" w:sz="4" w:space="0" w:color="7F7F7F"/>
            </w:tcBorders>
          </w:tcPr>
          <w:p w14:paraId="745A8474" w14:textId="77777777" w:rsidR="00951CCB" w:rsidRPr="00660D2D" w:rsidRDefault="00951CCB" w:rsidP="00951C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0D2D">
              <w:rPr>
                <w:sz w:val="24"/>
                <w:szCs w:val="24"/>
              </w:rPr>
              <w:t>0.154</w:t>
            </w:r>
          </w:p>
        </w:tc>
      </w:tr>
    </w:tbl>
    <w:p w14:paraId="20BCB096" w14:textId="6F2264E4" w:rsidR="00951CCB" w:rsidRPr="00660D2D" w:rsidRDefault="00E84D4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60D2D">
        <w:rPr>
          <w:rFonts w:ascii="Times New Roman" w:hAnsi="Times New Roman" w:cs="Times New Roman"/>
          <w:sz w:val="24"/>
          <w:szCs w:val="24"/>
        </w:rPr>
        <w:t xml:space="preserve">PA-VAP </w:t>
      </w:r>
      <w:r w:rsidRPr="00660D2D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660D2D">
        <w:rPr>
          <w:rFonts w:ascii="Times New Roman" w:hAnsi="Times New Roman" w:cs="Times New Roman"/>
          <w:sz w:val="24"/>
          <w:szCs w:val="24"/>
        </w:rPr>
        <w:t xml:space="preserve"> ventilator-associated pneumonia</w:t>
      </w:r>
    </w:p>
    <w:sectPr w:rsidR="00951CCB" w:rsidRPr="00660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DB8E34" w14:textId="77777777" w:rsidR="00276734" w:rsidRDefault="00276734" w:rsidP="0031187A">
      <w:r>
        <w:separator/>
      </w:r>
    </w:p>
  </w:endnote>
  <w:endnote w:type="continuationSeparator" w:id="0">
    <w:p w14:paraId="2A9157B5" w14:textId="77777777" w:rsidR="00276734" w:rsidRDefault="00276734" w:rsidP="00311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9FAD66" w14:textId="77777777" w:rsidR="00276734" w:rsidRDefault="00276734" w:rsidP="0031187A">
      <w:r>
        <w:separator/>
      </w:r>
    </w:p>
  </w:footnote>
  <w:footnote w:type="continuationSeparator" w:id="0">
    <w:p w14:paraId="6AD69107" w14:textId="77777777" w:rsidR="00276734" w:rsidRDefault="00276734" w:rsidP="00311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CCB"/>
    <w:rsid w:val="00276734"/>
    <w:rsid w:val="0031187A"/>
    <w:rsid w:val="00413DDF"/>
    <w:rsid w:val="005F40F9"/>
    <w:rsid w:val="00601AE4"/>
    <w:rsid w:val="00621DA6"/>
    <w:rsid w:val="00630397"/>
    <w:rsid w:val="00660D2D"/>
    <w:rsid w:val="006873A6"/>
    <w:rsid w:val="007E6646"/>
    <w:rsid w:val="008835DF"/>
    <w:rsid w:val="00951CCB"/>
    <w:rsid w:val="0095662D"/>
    <w:rsid w:val="00AD259F"/>
    <w:rsid w:val="00B26643"/>
    <w:rsid w:val="00B42261"/>
    <w:rsid w:val="00C11EA9"/>
    <w:rsid w:val="00CD46DC"/>
    <w:rsid w:val="00D107A2"/>
    <w:rsid w:val="00E10BC0"/>
    <w:rsid w:val="00E33B8C"/>
    <w:rsid w:val="00E84D40"/>
    <w:rsid w:val="00F9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49581"/>
  <w15:chartTrackingRefBased/>
  <w15:docId w15:val="{941DADA6-46F7-44FE-B9B9-EBE5A133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951CC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11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1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1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18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8</Characters>
  <Application>Microsoft Office Word</Application>
  <DocSecurity>0</DocSecurity>
  <Lines>2</Lines>
  <Paragraphs>1</Paragraphs>
  <ScaleCrop>false</ScaleCrop>
  <Company>Microsoft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</dc:creator>
  <cp:keywords/>
  <dc:description/>
  <cp:lastModifiedBy>conni</cp:lastModifiedBy>
  <cp:revision>5</cp:revision>
  <dcterms:created xsi:type="dcterms:W3CDTF">2021-04-05T08:29:00Z</dcterms:created>
  <dcterms:modified xsi:type="dcterms:W3CDTF">2021-04-05T15:18:00Z</dcterms:modified>
</cp:coreProperties>
</file>